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D61C41" w14:textId="27989065" w:rsidR="00CF1C55" w:rsidRPr="00320B5D" w:rsidRDefault="00CF1C55" w:rsidP="00172E4E">
      <w:pPr>
        <w:pStyle w:val="NormalWeb"/>
        <w:jc w:val="both"/>
        <w:rPr>
          <w:rFonts w:ascii="Arial" w:hAnsi="Arial" w:cs="Arial"/>
          <w:b/>
          <w:bCs/>
          <w:lang w:val="en-US"/>
        </w:rPr>
      </w:pPr>
      <w:r w:rsidRPr="00320B5D">
        <w:rPr>
          <w:rFonts w:ascii="Arial" w:hAnsi="Arial" w:cs="Arial"/>
          <w:b/>
          <w:bCs/>
          <w:lang w:val="en-US"/>
        </w:rPr>
        <w:t>SUPPLEMENTARY MATERIAL</w:t>
      </w:r>
    </w:p>
    <w:tbl>
      <w:tblPr>
        <w:tblW w:w="8550" w:type="dxa"/>
        <w:jc w:val="center"/>
        <w:tblLook w:val="04A0" w:firstRow="1" w:lastRow="0" w:firstColumn="1" w:lastColumn="0" w:noHBand="0" w:noVBand="1"/>
      </w:tblPr>
      <w:tblGrid>
        <w:gridCol w:w="1140"/>
        <w:gridCol w:w="1290"/>
        <w:gridCol w:w="2610"/>
        <w:gridCol w:w="2430"/>
        <w:gridCol w:w="1080"/>
      </w:tblGrid>
      <w:tr w:rsidR="002A5A55" w:rsidRPr="00C47EF6" w14:paraId="1BF6CF0A" w14:textId="77777777" w:rsidTr="00F969FF">
        <w:trPr>
          <w:trHeight w:val="776"/>
          <w:jc w:val="center"/>
        </w:trPr>
        <w:tc>
          <w:tcPr>
            <w:tcW w:w="8550" w:type="dxa"/>
            <w:gridSpan w:val="5"/>
            <w:tcBorders>
              <w:bottom w:val="single" w:sz="18" w:space="0" w:color="auto"/>
            </w:tcBorders>
            <w:vAlign w:val="center"/>
            <w:hideMark/>
          </w:tcPr>
          <w:p w14:paraId="06EF0DF3" w14:textId="1A1A7170" w:rsidR="002A5A55" w:rsidRPr="00320B5D" w:rsidRDefault="002A5A55" w:rsidP="003C3C3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upplementary Table 1</w:t>
            </w:r>
            <w:r w:rsidRPr="00320B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. Mean number and percentage (± SD) of sites with PD</w:t>
            </w:r>
            <w:r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</w:t>
            </w:r>
            <w:r w:rsidRPr="00320B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5, </w:t>
            </w:r>
            <w:r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</w:t>
            </w:r>
            <w:r w:rsidRPr="00320B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6 and </w:t>
            </w:r>
            <w:r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</w:t>
            </w:r>
            <w:r w:rsidRPr="00320B5D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 xml:space="preserve">7mm at baseline and at follow-up visits post-treatment. </w:t>
            </w:r>
          </w:p>
        </w:tc>
      </w:tr>
      <w:tr w:rsidR="002A5A55" w:rsidRPr="00320B5D" w14:paraId="5D9F9651" w14:textId="77777777" w:rsidTr="003C3C37">
        <w:trPr>
          <w:trHeight w:val="390"/>
          <w:jc w:val="center"/>
        </w:trPr>
        <w:tc>
          <w:tcPr>
            <w:tcW w:w="1140" w:type="dxa"/>
            <w:tcBorders>
              <w:top w:val="single" w:sz="18" w:space="0" w:color="auto"/>
            </w:tcBorders>
            <w:vAlign w:val="center"/>
            <w:hideMark/>
          </w:tcPr>
          <w:p w14:paraId="6671691B" w14:textId="77777777" w:rsidR="002A5A55" w:rsidRPr="00320B5D" w:rsidRDefault="002A5A55" w:rsidP="003C3C3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0" w:type="dxa"/>
            <w:tcBorders>
              <w:top w:val="single" w:sz="18" w:space="0" w:color="auto"/>
            </w:tcBorders>
            <w:vAlign w:val="center"/>
            <w:hideMark/>
          </w:tcPr>
          <w:p w14:paraId="27DA0CAC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04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  <w:hideMark/>
          </w:tcPr>
          <w:p w14:paraId="7324F07B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reatment groups</w:t>
            </w:r>
          </w:p>
        </w:tc>
        <w:tc>
          <w:tcPr>
            <w:tcW w:w="1080" w:type="dxa"/>
            <w:tcBorders>
              <w:top w:val="single" w:sz="18" w:space="0" w:color="auto"/>
            </w:tcBorders>
            <w:vAlign w:val="center"/>
            <w:hideMark/>
          </w:tcPr>
          <w:p w14:paraId="6B2AA241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 </w:t>
            </w:r>
          </w:p>
        </w:tc>
      </w:tr>
      <w:tr w:rsidR="002A5A55" w:rsidRPr="00320B5D" w14:paraId="121EEB7A" w14:textId="77777777" w:rsidTr="003C3C37">
        <w:trPr>
          <w:trHeight w:val="330"/>
          <w:jc w:val="center"/>
        </w:trPr>
        <w:tc>
          <w:tcPr>
            <w:tcW w:w="1140" w:type="dxa"/>
            <w:vAlign w:val="center"/>
            <w:hideMark/>
          </w:tcPr>
          <w:p w14:paraId="4E568142" w14:textId="77777777" w:rsidR="002A5A55" w:rsidRPr="00320B5D" w:rsidRDefault="002A5A55" w:rsidP="003C3C3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D category</w:t>
            </w:r>
          </w:p>
        </w:tc>
        <w:tc>
          <w:tcPr>
            <w:tcW w:w="1290" w:type="dxa"/>
            <w:vAlign w:val="center"/>
            <w:hideMark/>
          </w:tcPr>
          <w:p w14:paraId="67A9A707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vAlign w:val="center"/>
            <w:hideMark/>
          </w:tcPr>
          <w:p w14:paraId="7279A084" w14:textId="07AC0C9E" w:rsidR="002A5A55" w:rsidRPr="00320B5D" w:rsidRDefault="00F969FF" w:rsidP="003C3C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arly</w:t>
            </w:r>
            <w:r w:rsidRPr="00320B5D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Antibiotic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  <w:hideMark/>
          </w:tcPr>
          <w:p w14:paraId="3F0FD426" w14:textId="5780A917" w:rsidR="002A5A55" w:rsidRPr="00320B5D" w:rsidRDefault="00F969FF" w:rsidP="003C3C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MS Mincho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Late</w:t>
            </w:r>
            <w:r w:rsidRPr="00320B5D">
              <w:rPr>
                <w:rFonts w:ascii="Arial" w:eastAsia="MS Mincho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Antibiotic</w:t>
            </w:r>
          </w:p>
        </w:tc>
        <w:tc>
          <w:tcPr>
            <w:tcW w:w="1080" w:type="dxa"/>
            <w:vMerge w:val="restart"/>
            <w:vAlign w:val="center"/>
            <w:hideMark/>
          </w:tcPr>
          <w:p w14:paraId="5D4A9ABB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2A5A55" w:rsidRPr="00320B5D" w14:paraId="16384374" w14:textId="77777777" w:rsidTr="003C3C37">
        <w:trPr>
          <w:trHeight w:val="375"/>
          <w:jc w:val="center"/>
        </w:trPr>
        <w:tc>
          <w:tcPr>
            <w:tcW w:w="1140" w:type="dxa"/>
            <w:tcBorders>
              <w:bottom w:val="single" w:sz="8" w:space="0" w:color="auto"/>
            </w:tcBorders>
            <w:hideMark/>
          </w:tcPr>
          <w:p w14:paraId="473C5E3E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90" w:type="dxa"/>
            <w:tcBorders>
              <w:bottom w:val="single" w:sz="8" w:space="0" w:color="auto"/>
            </w:tcBorders>
            <w:hideMark/>
          </w:tcPr>
          <w:p w14:paraId="71F84FD4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610" w:type="dxa"/>
            <w:tcBorders>
              <w:bottom w:val="single" w:sz="8" w:space="0" w:color="auto"/>
            </w:tcBorders>
            <w:vAlign w:val="center"/>
            <w:hideMark/>
          </w:tcPr>
          <w:p w14:paraId="5E1B7A04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 # ± SD (mean %)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  <w:hideMark/>
          </w:tcPr>
          <w:p w14:paraId="5F24CAFC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 # ± SD (mean %)</w:t>
            </w:r>
          </w:p>
        </w:tc>
        <w:tc>
          <w:tcPr>
            <w:tcW w:w="1080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18C1617" w14:textId="77777777" w:rsidR="002A5A55" w:rsidRPr="00320B5D" w:rsidRDefault="002A5A55" w:rsidP="003C3C3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A5A55" w:rsidRPr="00320B5D" w14:paraId="3249593A" w14:textId="77777777" w:rsidTr="003C3C37">
        <w:trPr>
          <w:trHeight w:val="354"/>
          <w:jc w:val="center"/>
        </w:trPr>
        <w:tc>
          <w:tcPr>
            <w:tcW w:w="1140" w:type="dxa"/>
            <w:tcBorders>
              <w:top w:val="single" w:sz="8" w:space="0" w:color="auto"/>
            </w:tcBorders>
            <w:vAlign w:val="center"/>
            <w:hideMark/>
          </w:tcPr>
          <w:p w14:paraId="07807D7B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D</w:t>
            </w:r>
            <w:r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</w:t>
            </w: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5mm 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center"/>
            <w:hideMark/>
          </w:tcPr>
          <w:p w14:paraId="675A7DF8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vAlign w:val="center"/>
            <w:hideMark/>
          </w:tcPr>
          <w:p w14:paraId="159F8C55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1.5 ± 17.6 (34.7 ± 12.8) a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  <w:hideMark/>
          </w:tcPr>
          <w:p w14:paraId="24D7484F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4.3 ± 19.3 (37.3 ± 11.8) a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  <w:hideMark/>
          </w:tcPr>
          <w:p w14:paraId="71FDD7B6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5</w:t>
            </w:r>
          </w:p>
        </w:tc>
      </w:tr>
      <w:tr w:rsidR="002A5A55" w:rsidRPr="00320B5D" w14:paraId="774F5B8D" w14:textId="77777777" w:rsidTr="003C3C37">
        <w:trPr>
          <w:trHeight w:val="260"/>
          <w:jc w:val="center"/>
        </w:trPr>
        <w:tc>
          <w:tcPr>
            <w:tcW w:w="1140" w:type="dxa"/>
            <w:vAlign w:val="center"/>
            <w:hideMark/>
          </w:tcPr>
          <w:p w14:paraId="42F0E681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2EC7B3F0" w14:textId="0D36639C" w:rsidR="002A5A55" w:rsidRPr="00320B5D" w:rsidRDefault="009E6F1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-months</w:t>
            </w:r>
          </w:p>
        </w:tc>
        <w:tc>
          <w:tcPr>
            <w:tcW w:w="2610" w:type="dxa"/>
            <w:vAlign w:val="center"/>
            <w:hideMark/>
          </w:tcPr>
          <w:p w14:paraId="3E4EC632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4 ± 4.4 (3.6 ± 3) b</w:t>
            </w:r>
          </w:p>
        </w:tc>
        <w:tc>
          <w:tcPr>
            <w:tcW w:w="2430" w:type="dxa"/>
            <w:vAlign w:val="center"/>
            <w:hideMark/>
          </w:tcPr>
          <w:p w14:paraId="6F1634FE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9 ± 5.3 (4.1 ± 3.7) b</w:t>
            </w:r>
          </w:p>
        </w:tc>
        <w:tc>
          <w:tcPr>
            <w:tcW w:w="1080" w:type="dxa"/>
            <w:vAlign w:val="center"/>
            <w:hideMark/>
          </w:tcPr>
          <w:p w14:paraId="41FBE364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47</w:t>
            </w:r>
          </w:p>
        </w:tc>
      </w:tr>
      <w:tr w:rsidR="002A5A55" w:rsidRPr="00320B5D" w14:paraId="796D4DD6" w14:textId="77777777" w:rsidTr="003C3C37">
        <w:trPr>
          <w:trHeight w:val="260"/>
          <w:jc w:val="center"/>
        </w:trPr>
        <w:tc>
          <w:tcPr>
            <w:tcW w:w="1140" w:type="dxa"/>
            <w:vAlign w:val="center"/>
            <w:hideMark/>
          </w:tcPr>
          <w:p w14:paraId="3A782377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2DF54DCB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-year</w:t>
            </w:r>
          </w:p>
        </w:tc>
        <w:tc>
          <w:tcPr>
            <w:tcW w:w="2610" w:type="dxa"/>
            <w:vAlign w:val="center"/>
            <w:hideMark/>
          </w:tcPr>
          <w:p w14:paraId="36B63C1D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9 ± 6.5 (3.3 ± 4.2) b</w:t>
            </w:r>
          </w:p>
        </w:tc>
        <w:tc>
          <w:tcPr>
            <w:tcW w:w="2430" w:type="dxa"/>
            <w:vAlign w:val="center"/>
            <w:hideMark/>
          </w:tcPr>
          <w:p w14:paraId="082CF66F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2 ± 4.6 (3.7 ± 3.2) b</w:t>
            </w:r>
          </w:p>
        </w:tc>
        <w:tc>
          <w:tcPr>
            <w:tcW w:w="1080" w:type="dxa"/>
            <w:vAlign w:val="center"/>
            <w:hideMark/>
          </w:tcPr>
          <w:p w14:paraId="3FF6C841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41</w:t>
            </w:r>
          </w:p>
        </w:tc>
      </w:tr>
      <w:tr w:rsidR="002A5A55" w:rsidRPr="00320B5D" w14:paraId="126E972C" w14:textId="77777777" w:rsidTr="003C3C37">
        <w:trPr>
          <w:trHeight w:val="260"/>
          <w:jc w:val="center"/>
        </w:trPr>
        <w:tc>
          <w:tcPr>
            <w:tcW w:w="1140" w:type="dxa"/>
            <w:vAlign w:val="center"/>
            <w:hideMark/>
          </w:tcPr>
          <w:p w14:paraId="714FFDFB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24CF6E1C" w14:textId="37C50D66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∆ 0-</w:t>
            </w:r>
            <w:r w:rsidR="009E6F15"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-months</w:t>
            </w:r>
          </w:p>
        </w:tc>
        <w:tc>
          <w:tcPr>
            <w:tcW w:w="2610" w:type="dxa"/>
            <w:vAlign w:val="center"/>
            <w:hideMark/>
          </w:tcPr>
          <w:p w14:paraId="44BFFF9D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.1 ± 18.1 (31.1 ± 13)</w:t>
            </w:r>
          </w:p>
        </w:tc>
        <w:tc>
          <w:tcPr>
            <w:tcW w:w="2430" w:type="dxa"/>
            <w:vAlign w:val="center"/>
            <w:hideMark/>
          </w:tcPr>
          <w:p w14:paraId="14BE02E7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8.4 ± 18.1 (33.2 ± 11.3)</w:t>
            </w:r>
          </w:p>
        </w:tc>
        <w:tc>
          <w:tcPr>
            <w:tcW w:w="1080" w:type="dxa"/>
            <w:vAlign w:val="center"/>
            <w:hideMark/>
          </w:tcPr>
          <w:p w14:paraId="58821BBA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12</w:t>
            </w:r>
          </w:p>
        </w:tc>
      </w:tr>
      <w:tr w:rsidR="002A5A55" w:rsidRPr="00320B5D" w14:paraId="08F888EE" w14:textId="77777777" w:rsidTr="003C3C37">
        <w:trPr>
          <w:trHeight w:val="260"/>
          <w:jc w:val="center"/>
        </w:trPr>
        <w:tc>
          <w:tcPr>
            <w:tcW w:w="1140" w:type="dxa"/>
            <w:vAlign w:val="center"/>
            <w:hideMark/>
          </w:tcPr>
          <w:p w14:paraId="37AA3C57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18D9A8C7" w14:textId="08BB1118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∆ 0-</w:t>
            </w:r>
            <w:r w:rsidR="009E6F15"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-year</w:t>
            </w:r>
          </w:p>
        </w:tc>
        <w:tc>
          <w:tcPr>
            <w:tcW w:w="2610" w:type="dxa"/>
            <w:vAlign w:val="center"/>
            <w:hideMark/>
          </w:tcPr>
          <w:p w14:paraId="712CA59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6.6 ± 19 (31.5 ± 13.6)</w:t>
            </w:r>
          </w:p>
        </w:tc>
        <w:tc>
          <w:tcPr>
            <w:tcW w:w="2430" w:type="dxa"/>
            <w:vAlign w:val="center"/>
            <w:hideMark/>
          </w:tcPr>
          <w:p w14:paraId="58D9A71D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9.1 ± 19.9 (33.6 ± 12.3)</w:t>
            </w:r>
          </w:p>
        </w:tc>
        <w:tc>
          <w:tcPr>
            <w:tcW w:w="1080" w:type="dxa"/>
            <w:vAlign w:val="center"/>
            <w:hideMark/>
          </w:tcPr>
          <w:p w14:paraId="30ECD6C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19</w:t>
            </w:r>
          </w:p>
        </w:tc>
      </w:tr>
      <w:tr w:rsidR="002A5A55" w:rsidRPr="00320B5D" w14:paraId="385144CA" w14:textId="77777777" w:rsidTr="003C3C37">
        <w:trPr>
          <w:trHeight w:val="260"/>
          <w:jc w:val="center"/>
        </w:trPr>
        <w:tc>
          <w:tcPr>
            <w:tcW w:w="1140" w:type="dxa"/>
            <w:tcBorders>
              <w:bottom w:val="single" w:sz="8" w:space="0" w:color="auto"/>
            </w:tcBorders>
            <w:vAlign w:val="center"/>
            <w:hideMark/>
          </w:tcPr>
          <w:p w14:paraId="41A9D6DF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bottom w:val="single" w:sz="8" w:space="0" w:color="auto"/>
            </w:tcBorders>
            <w:vAlign w:val="center"/>
            <w:hideMark/>
          </w:tcPr>
          <w:p w14:paraId="2BA4FCA2" w14:textId="77777777" w:rsidR="002A5A55" w:rsidRPr="00320B5D" w:rsidRDefault="002A5A55" w:rsidP="003C3C3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37CA199" w14:textId="77777777" w:rsidR="002A5A55" w:rsidRPr="00320B5D" w:rsidRDefault="002A5A55" w:rsidP="003C3C3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F50671E" w14:textId="77777777" w:rsidR="002A5A55" w:rsidRPr="00320B5D" w:rsidRDefault="002A5A55" w:rsidP="003C3C3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1A90992E" w14:textId="77777777" w:rsidR="002A5A55" w:rsidRPr="00320B5D" w:rsidRDefault="002A5A55" w:rsidP="003C3C3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A5A55" w:rsidRPr="00320B5D" w14:paraId="4CEFE296" w14:textId="77777777" w:rsidTr="003C3C37">
        <w:trPr>
          <w:trHeight w:val="318"/>
          <w:jc w:val="center"/>
        </w:trPr>
        <w:tc>
          <w:tcPr>
            <w:tcW w:w="1140" w:type="dxa"/>
            <w:tcBorders>
              <w:top w:val="single" w:sz="8" w:space="0" w:color="auto"/>
            </w:tcBorders>
            <w:vAlign w:val="center"/>
            <w:hideMark/>
          </w:tcPr>
          <w:p w14:paraId="20C8D360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D</w:t>
            </w:r>
            <w:r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≥</w:t>
            </w: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6mm 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center"/>
            <w:hideMark/>
          </w:tcPr>
          <w:p w14:paraId="5361C31F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vAlign w:val="center"/>
            <w:hideMark/>
          </w:tcPr>
          <w:p w14:paraId="68874D6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1.9 ± 17.3 (21.6 ± 11.9) a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  <w:hideMark/>
          </w:tcPr>
          <w:p w14:paraId="29B1841F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7 ± 17.6 (21.3 ± 11.6) a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  <w:hideMark/>
          </w:tcPr>
          <w:p w14:paraId="1A265DF9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16</w:t>
            </w:r>
          </w:p>
        </w:tc>
      </w:tr>
      <w:tr w:rsidR="002A5A55" w:rsidRPr="00320B5D" w14:paraId="64582839" w14:textId="77777777" w:rsidTr="003C3C37">
        <w:trPr>
          <w:trHeight w:val="260"/>
          <w:jc w:val="center"/>
        </w:trPr>
        <w:tc>
          <w:tcPr>
            <w:tcW w:w="1140" w:type="dxa"/>
            <w:noWrap/>
            <w:vAlign w:val="bottom"/>
            <w:hideMark/>
          </w:tcPr>
          <w:p w14:paraId="29D4791F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573771ED" w14:textId="15C71444" w:rsidR="002A5A55" w:rsidRPr="00320B5D" w:rsidRDefault="009E6F1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-months</w:t>
            </w:r>
          </w:p>
        </w:tc>
        <w:tc>
          <w:tcPr>
            <w:tcW w:w="2610" w:type="dxa"/>
            <w:vAlign w:val="center"/>
            <w:hideMark/>
          </w:tcPr>
          <w:p w14:paraId="051A7EDF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 ± 2.5 (1.3 ± 1.7) b</w:t>
            </w:r>
          </w:p>
        </w:tc>
        <w:tc>
          <w:tcPr>
            <w:tcW w:w="2430" w:type="dxa"/>
            <w:vAlign w:val="center"/>
            <w:hideMark/>
          </w:tcPr>
          <w:p w14:paraId="6481E875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7 ± 2.8 (1.2 ± 2.2) b</w:t>
            </w:r>
          </w:p>
        </w:tc>
        <w:tc>
          <w:tcPr>
            <w:tcW w:w="1080" w:type="dxa"/>
            <w:vAlign w:val="center"/>
            <w:hideMark/>
          </w:tcPr>
          <w:p w14:paraId="66BFBA3A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14</w:t>
            </w:r>
          </w:p>
        </w:tc>
      </w:tr>
      <w:tr w:rsidR="002A5A55" w:rsidRPr="00320B5D" w14:paraId="5A358252" w14:textId="77777777" w:rsidTr="003C3C37">
        <w:trPr>
          <w:trHeight w:val="260"/>
          <w:jc w:val="center"/>
        </w:trPr>
        <w:tc>
          <w:tcPr>
            <w:tcW w:w="1140" w:type="dxa"/>
            <w:vAlign w:val="center"/>
            <w:hideMark/>
          </w:tcPr>
          <w:p w14:paraId="250BF4CA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56BABA4E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-year</w:t>
            </w:r>
          </w:p>
        </w:tc>
        <w:tc>
          <w:tcPr>
            <w:tcW w:w="2610" w:type="dxa"/>
            <w:vAlign w:val="center"/>
            <w:hideMark/>
          </w:tcPr>
          <w:p w14:paraId="548A22C5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 ± 2 (0.8 ± 1.4) b</w:t>
            </w:r>
          </w:p>
        </w:tc>
        <w:tc>
          <w:tcPr>
            <w:tcW w:w="2430" w:type="dxa"/>
            <w:vAlign w:val="center"/>
            <w:hideMark/>
          </w:tcPr>
          <w:p w14:paraId="5264B0A3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2 ± 1.7 (0.9 ± 1.2) b</w:t>
            </w:r>
          </w:p>
        </w:tc>
        <w:tc>
          <w:tcPr>
            <w:tcW w:w="1080" w:type="dxa"/>
            <w:vAlign w:val="center"/>
            <w:hideMark/>
          </w:tcPr>
          <w:p w14:paraId="7BD94B95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02</w:t>
            </w:r>
          </w:p>
        </w:tc>
      </w:tr>
      <w:tr w:rsidR="002A5A55" w:rsidRPr="00320B5D" w14:paraId="2686187D" w14:textId="77777777" w:rsidTr="003C3C37">
        <w:trPr>
          <w:trHeight w:val="260"/>
          <w:jc w:val="center"/>
        </w:trPr>
        <w:tc>
          <w:tcPr>
            <w:tcW w:w="1140" w:type="dxa"/>
            <w:vAlign w:val="center"/>
            <w:hideMark/>
          </w:tcPr>
          <w:p w14:paraId="51D572E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04A6166F" w14:textId="5A8B1923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∆ 0-</w:t>
            </w:r>
            <w:r w:rsidR="009E6F15"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-months</w:t>
            </w:r>
          </w:p>
        </w:tc>
        <w:tc>
          <w:tcPr>
            <w:tcW w:w="2610" w:type="dxa"/>
            <w:vAlign w:val="center"/>
            <w:hideMark/>
          </w:tcPr>
          <w:p w14:paraId="72B7663B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.9 ± 17.7 (20.3 ± 12)</w:t>
            </w:r>
          </w:p>
        </w:tc>
        <w:tc>
          <w:tcPr>
            <w:tcW w:w="2430" w:type="dxa"/>
            <w:vAlign w:val="center"/>
            <w:hideMark/>
          </w:tcPr>
          <w:p w14:paraId="00D9D156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.1 ± 17.3 (20.1 ± 11.4)</w:t>
            </w:r>
          </w:p>
        </w:tc>
        <w:tc>
          <w:tcPr>
            <w:tcW w:w="1080" w:type="dxa"/>
            <w:vAlign w:val="center"/>
            <w:hideMark/>
          </w:tcPr>
          <w:p w14:paraId="3F4072EF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27</w:t>
            </w:r>
          </w:p>
        </w:tc>
      </w:tr>
      <w:tr w:rsidR="002A5A55" w:rsidRPr="00320B5D" w14:paraId="465CBAAE" w14:textId="77777777" w:rsidTr="003C3C37">
        <w:trPr>
          <w:trHeight w:val="260"/>
          <w:jc w:val="center"/>
        </w:trPr>
        <w:tc>
          <w:tcPr>
            <w:tcW w:w="1140" w:type="dxa"/>
            <w:vAlign w:val="center"/>
            <w:hideMark/>
          </w:tcPr>
          <w:p w14:paraId="0166344D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48F12CFD" w14:textId="7F56949C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∆ 0-</w:t>
            </w:r>
            <w:r w:rsidR="009E6F15"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-year</w:t>
            </w:r>
          </w:p>
        </w:tc>
        <w:tc>
          <w:tcPr>
            <w:tcW w:w="2610" w:type="dxa"/>
            <w:vAlign w:val="center"/>
            <w:hideMark/>
          </w:tcPr>
          <w:p w14:paraId="6757B68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0.7 ± 17.8 (20.8 ± 12.2)</w:t>
            </w:r>
          </w:p>
        </w:tc>
        <w:tc>
          <w:tcPr>
            <w:tcW w:w="2430" w:type="dxa"/>
            <w:vAlign w:val="center"/>
            <w:hideMark/>
          </w:tcPr>
          <w:p w14:paraId="2B0275CB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9.5 ± 17.3 (20.4 ± 11.4)</w:t>
            </w:r>
          </w:p>
        </w:tc>
        <w:tc>
          <w:tcPr>
            <w:tcW w:w="1080" w:type="dxa"/>
            <w:vAlign w:val="center"/>
            <w:hideMark/>
          </w:tcPr>
          <w:p w14:paraId="186DC64A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42</w:t>
            </w:r>
          </w:p>
        </w:tc>
      </w:tr>
      <w:tr w:rsidR="002A5A55" w:rsidRPr="00320B5D" w14:paraId="5FFB0E04" w14:textId="77777777" w:rsidTr="003C3C37">
        <w:trPr>
          <w:trHeight w:val="260"/>
          <w:jc w:val="center"/>
        </w:trPr>
        <w:tc>
          <w:tcPr>
            <w:tcW w:w="1140" w:type="dxa"/>
            <w:tcBorders>
              <w:bottom w:val="single" w:sz="8" w:space="0" w:color="auto"/>
            </w:tcBorders>
            <w:vAlign w:val="center"/>
            <w:hideMark/>
          </w:tcPr>
          <w:p w14:paraId="6E728F15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bottom w:val="single" w:sz="8" w:space="0" w:color="auto"/>
            </w:tcBorders>
            <w:vAlign w:val="center"/>
            <w:hideMark/>
          </w:tcPr>
          <w:p w14:paraId="3BE80BB8" w14:textId="77777777" w:rsidR="002A5A55" w:rsidRPr="00320B5D" w:rsidRDefault="002A5A55" w:rsidP="003C3C3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0166BAF" w14:textId="77777777" w:rsidR="002A5A55" w:rsidRPr="00320B5D" w:rsidRDefault="002A5A55" w:rsidP="003C3C3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72DEA40" w14:textId="77777777" w:rsidR="002A5A55" w:rsidRPr="00320B5D" w:rsidRDefault="002A5A55" w:rsidP="003C3C3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07804C48" w14:textId="77777777" w:rsidR="002A5A55" w:rsidRPr="00320B5D" w:rsidRDefault="002A5A55" w:rsidP="003C3C37">
            <w:pPr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2A5A55" w:rsidRPr="00320B5D" w14:paraId="73C5D11F" w14:textId="77777777" w:rsidTr="003C3C37">
        <w:trPr>
          <w:trHeight w:val="260"/>
          <w:jc w:val="center"/>
        </w:trPr>
        <w:tc>
          <w:tcPr>
            <w:tcW w:w="1140" w:type="dxa"/>
            <w:tcBorders>
              <w:top w:val="single" w:sz="8" w:space="0" w:color="auto"/>
            </w:tcBorders>
            <w:vAlign w:val="center"/>
            <w:hideMark/>
          </w:tcPr>
          <w:p w14:paraId="3D55A192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D≥7mm </w:t>
            </w:r>
          </w:p>
        </w:tc>
        <w:tc>
          <w:tcPr>
            <w:tcW w:w="1290" w:type="dxa"/>
            <w:tcBorders>
              <w:top w:val="single" w:sz="8" w:space="0" w:color="auto"/>
            </w:tcBorders>
            <w:vAlign w:val="center"/>
            <w:hideMark/>
          </w:tcPr>
          <w:p w14:paraId="19242A05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610" w:type="dxa"/>
            <w:tcBorders>
              <w:top w:val="single" w:sz="8" w:space="0" w:color="auto"/>
            </w:tcBorders>
            <w:vAlign w:val="center"/>
            <w:hideMark/>
          </w:tcPr>
          <w:p w14:paraId="1B6CBC57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.4 ± 15.4 (13.1 ± 10) a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  <w:hideMark/>
          </w:tcPr>
          <w:p w14:paraId="358203C3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8 ± 13.7 (12.4 ± 9.1) a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  <w:hideMark/>
          </w:tcPr>
          <w:p w14:paraId="57D7257B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78</w:t>
            </w:r>
          </w:p>
        </w:tc>
      </w:tr>
      <w:tr w:rsidR="002A5A55" w:rsidRPr="00320B5D" w14:paraId="44A64E5B" w14:textId="77777777" w:rsidTr="003C3C37">
        <w:trPr>
          <w:trHeight w:val="270"/>
          <w:jc w:val="center"/>
        </w:trPr>
        <w:tc>
          <w:tcPr>
            <w:tcW w:w="1140" w:type="dxa"/>
            <w:noWrap/>
            <w:vAlign w:val="bottom"/>
            <w:hideMark/>
          </w:tcPr>
          <w:p w14:paraId="06F4929E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6FA970B7" w14:textId="103B2EE6" w:rsidR="002A5A55" w:rsidRPr="00320B5D" w:rsidRDefault="009E6F1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-months</w:t>
            </w:r>
          </w:p>
        </w:tc>
        <w:tc>
          <w:tcPr>
            <w:tcW w:w="2610" w:type="dxa"/>
            <w:vAlign w:val="center"/>
            <w:hideMark/>
          </w:tcPr>
          <w:p w14:paraId="52561AF5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 ± 1.4 (0.3 ± 0.9) b</w:t>
            </w:r>
          </w:p>
        </w:tc>
        <w:tc>
          <w:tcPr>
            <w:tcW w:w="2430" w:type="dxa"/>
            <w:vAlign w:val="center"/>
            <w:hideMark/>
          </w:tcPr>
          <w:p w14:paraId="4C551A3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ja-JP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 ± 1.6 (0.5 ± 1.3) b</w:t>
            </w:r>
          </w:p>
        </w:tc>
        <w:tc>
          <w:tcPr>
            <w:tcW w:w="1080" w:type="dxa"/>
            <w:vAlign w:val="center"/>
            <w:hideMark/>
          </w:tcPr>
          <w:p w14:paraId="77DBC1CA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0.797 </w:t>
            </w:r>
          </w:p>
        </w:tc>
      </w:tr>
      <w:tr w:rsidR="002A5A55" w:rsidRPr="00320B5D" w14:paraId="489E2219" w14:textId="77777777" w:rsidTr="003C3C37">
        <w:trPr>
          <w:trHeight w:val="270"/>
          <w:jc w:val="center"/>
        </w:trPr>
        <w:tc>
          <w:tcPr>
            <w:tcW w:w="1140" w:type="dxa"/>
            <w:vAlign w:val="center"/>
            <w:hideMark/>
          </w:tcPr>
          <w:p w14:paraId="3B18C92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40E9E40A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-year</w:t>
            </w:r>
          </w:p>
        </w:tc>
        <w:tc>
          <w:tcPr>
            <w:tcW w:w="2610" w:type="dxa"/>
            <w:vAlign w:val="center"/>
            <w:hideMark/>
          </w:tcPr>
          <w:p w14:paraId="67DE2BAC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 ± 1 (0.3 ± 0.7) b</w:t>
            </w:r>
          </w:p>
        </w:tc>
        <w:tc>
          <w:tcPr>
            <w:tcW w:w="2430" w:type="dxa"/>
            <w:vAlign w:val="center"/>
            <w:hideMark/>
          </w:tcPr>
          <w:p w14:paraId="513E4FBB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 ± 0.9 (0.3 ± 0.6) b</w:t>
            </w:r>
          </w:p>
        </w:tc>
        <w:tc>
          <w:tcPr>
            <w:tcW w:w="1080" w:type="dxa"/>
            <w:vAlign w:val="center"/>
            <w:hideMark/>
          </w:tcPr>
          <w:p w14:paraId="5E85A880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90</w:t>
            </w:r>
          </w:p>
        </w:tc>
      </w:tr>
      <w:tr w:rsidR="002A5A55" w:rsidRPr="00320B5D" w14:paraId="7A8AD5C1" w14:textId="77777777" w:rsidTr="003C3C37">
        <w:trPr>
          <w:trHeight w:val="260"/>
          <w:jc w:val="center"/>
        </w:trPr>
        <w:tc>
          <w:tcPr>
            <w:tcW w:w="1140" w:type="dxa"/>
            <w:vAlign w:val="center"/>
            <w:hideMark/>
          </w:tcPr>
          <w:p w14:paraId="758EECA0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0718A446" w14:textId="3E1F34A5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∆ 0-</w:t>
            </w:r>
            <w:r w:rsidR="009E6F15"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-months</w:t>
            </w:r>
          </w:p>
        </w:tc>
        <w:tc>
          <w:tcPr>
            <w:tcW w:w="2610" w:type="dxa"/>
            <w:vAlign w:val="center"/>
            <w:hideMark/>
          </w:tcPr>
          <w:p w14:paraId="5762C581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8.9 ± 15.5 (12.8 ± 10.1)</w:t>
            </w:r>
          </w:p>
        </w:tc>
        <w:tc>
          <w:tcPr>
            <w:tcW w:w="2430" w:type="dxa"/>
            <w:vAlign w:val="center"/>
            <w:hideMark/>
          </w:tcPr>
          <w:p w14:paraId="033FC8EC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2 ± 13.7 (11.9 ± 9.1)</w:t>
            </w:r>
          </w:p>
        </w:tc>
        <w:tc>
          <w:tcPr>
            <w:tcW w:w="1080" w:type="dxa"/>
            <w:vAlign w:val="center"/>
            <w:hideMark/>
          </w:tcPr>
          <w:p w14:paraId="410BBE2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46</w:t>
            </w:r>
          </w:p>
        </w:tc>
      </w:tr>
      <w:tr w:rsidR="002A5A55" w:rsidRPr="00320B5D" w14:paraId="48FC88C7" w14:textId="77777777" w:rsidTr="003C3C37">
        <w:trPr>
          <w:trHeight w:val="260"/>
          <w:jc w:val="center"/>
        </w:trPr>
        <w:tc>
          <w:tcPr>
            <w:tcW w:w="1140" w:type="dxa"/>
            <w:vAlign w:val="center"/>
            <w:hideMark/>
          </w:tcPr>
          <w:p w14:paraId="3B373A0F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vAlign w:val="center"/>
            <w:hideMark/>
          </w:tcPr>
          <w:p w14:paraId="50BB2F7C" w14:textId="306D70EA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∆ 0-</w:t>
            </w:r>
            <w:r w:rsidR="009E6F15"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-year</w:t>
            </w:r>
          </w:p>
        </w:tc>
        <w:tc>
          <w:tcPr>
            <w:tcW w:w="2610" w:type="dxa"/>
            <w:vAlign w:val="center"/>
            <w:hideMark/>
          </w:tcPr>
          <w:p w14:paraId="38198050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 ± 15.4 (12.9 ± 10.1)</w:t>
            </w:r>
          </w:p>
        </w:tc>
        <w:tc>
          <w:tcPr>
            <w:tcW w:w="2430" w:type="dxa"/>
            <w:vAlign w:val="center"/>
            <w:hideMark/>
          </w:tcPr>
          <w:p w14:paraId="455C55DA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4 ± 13.8 (12.1 ± 9.2)</w:t>
            </w:r>
          </w:p>
        </w:tc>
        <w:tc>
          <w:tcPr>
            <w:tcW w:w="1080" w:type="dxa"/>
            <w:vAlign w:val="center"/>
            <w:hideMark/>
          </w:tcPr>
          <w:p w14:paraId="02566F6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35</w:t>
            </w:r>
          </w:p>
        </w:tc>
      </w:tr>
      <w:tr w:rsidR="002A5A55" w:rsidRPr="00320B5D" w14:paraId="46FF811C" w14:textId="77777777" w:rsidTr="003C3C37">
        <w:trPr>
          <w:trHeight w:val="260"/>
          <w:jc w:val="center"/>
        </w:trPr>
        <w:tc>
          <w:tcPr>
            <w:tcW w:w="1140" w:type="dxa"/>
            <w:tcBorders>
              <w:bottom w:val="single" w:sz="18" w:space="0" w:color="auto"/>
            </w:tcBorders>
            <w:vAlign w:val="center"/>
          </w:tcPr>
          <w:p w14:paraId="1B180347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90" w:type="dxa"/>
            <w:tcBorders>
              <w:bottom w:val="single" w:sz="18" w:space="0" w:color="auto"/>
            </w:tcBorders>
            <w:vAlign w:val="center"/>
          </w:tcPr>
          <w:p w14:paraId="03428221" w14:textId="77777777" w:rsidR="002A5A55" w:rsidRPr="00320B5D" w:rsidRDefault="002A5A55" w:rsidP="003C3C37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610" w:type="dxa"/>
            <w:tcBorders>
              <w:bottom w:val="single" w:sz="18" w:space="0" w:color="auto"/>
            </w:tcBorders>
            <w:vAlign w:val="center"/>
          </w:tcPr>
          <w:p w14:paraId="2986DC78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0" w:type="dxa"/>
            <w:tcBorders>
              <w:bottom w:val="single" w:sz="18" w:space="0" w:color="auto"/>
            </w:tcBorders>
            <w:vAlign w:val="center"/>
          </w:tcPr>
          <w:p w14:paraId="35C4AF14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ja-JP"/>
              </w:rPr>
            </w:pPr>
          </w:p>
        </w:tc>
        <w:tc>
          <w:tcPr>
            <w:tcW w:w="1080" w:type="dxa"/>
            <w:tcBorders>
              <w:bottom w:val="single" w:sz="18" w:space="0" w:color="auto"/>
            </w:tcBorders>
            <w:vAlign w:val="center"/>
          </w:tcPr>
          <w:p w14:paraId="557D67AF" w14:textId="77777777" w:rsidR="002A5A55" w:rsidRPr="00320B5D" w:rsidRDefault="002A5A55" w:rsidP="003C3C3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A5A55" w:rsidRPr="00320B5D" w14:paraId="19BFF42B" w14:textId="77777777" w:rsidTr="003C3C37">
        <w:trPr>
          <w:trHeight w:val="1607"/>
          <w:jc w:val="center"/>
        </w:trPr>
        <w:tc>
          <w:tcPr>
            <w:tcW w:w="8550" w:type="dxa"/>
            <w:gridSpan w:val="5"/>
            <w:tcBorders>
              <w:top w:val="single" w:sz="18" w:space="0" w:color="auto"/>
            </w:tcBorders>
            <w:vAlign w:val="center"/>
            <w:hideMark/>
          </w:tcPr>
          <w:p w14:paraId="5308F586" w14:textId="7F7B9958" w:rsidR="002A5A55" w:rsidRPr="00320B5D" w:rsidRDefault="002A5A55" w:rsidP="003C3C37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he significance of differences between baseline and the follow-up visits was assessed using Friedman and Dunn’s multiple comparison tests (different </w:t>
            </w:r>
            <w:r w:rsidR="003428F7"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ercase letters</w:t>
            </w:r>
            <w:r w:rsidRPr="00320B5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indicate significant differences between time points). The significance of differences among groups at each time point was assessed using the Mann–Whitney U test(†p-value) (different small letters indicate significant differences between pairs of groups). </w:t>
            </w:r>
            <w:r w:rsidRPr="00320B5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Abbreviations: PD: probing depth; SD: standard deviation.</w:t>
            </w:r>
          </w:p>
        </w:tc>
      </w:tr>
    </w:tbl>
    <w:p w14:paraId="71E90A82" w14:textId="4850CBAD" w:rsidR="00CF1C55" w:rsidRPr="008816F6" w:rsidRDefault="00CF1C55" w:rsidP="00C47EF6">
      <w:pPr>
        <w:pStyle w:val="NormalWeb"/>
        <w:jc w:val="both"/>
        <w:rPr>
          <w:rFonts w:ascii="Arial" w:hAnsi="Arial" w:cs="Arial"/>
          <w:lang w:val="en-US"/>
        </w:rPr>
      </w:pPr>
    </w:p>
    <w:sectPr w:rsidR="00CF1C55" w:rsidRPr="008816F6" w:rsidSect="008D20B1">
      <w:pgSz w:w="11900" w:h="16840"/>
      <w:pgMar w:top="1411" w:right="922" w:bottom="1411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05BCE"/>
    <w:multiLevelType w:val="multilevel"/>
    <w:tmpl w:val="6B8662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BF1B0D"/>
    <w:multiLevelType w:val="multilevel"/>
    <w:tmpl w:val="D2E65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0110310"/>
    <w:multiLevelType w:val="multilevel"/>
    <w:tmpl w:val="59B4D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DF27083"/>
    <w:multiLevelType w:val="multilevel"/>
    <w:tmpl w:val="23E6B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841486">
    <w:abstractNumId w:val="0"/>
  </w:num>
  <w:num w:numId="2" w16cid:durableId="1058749646">
    <w:abstractNumId w:val="1"/>
  </w:num>
  <w:num w:numId="3" w16cid:durableId="832720134">
    <w:abstractNumId w:val="3"/>
  </w:num>
  <w:num w:numId="4" w16cid:durableId="2976139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f9fwaaxzee5cefpdsxxpeo5fzasztaw55e&quot;&gt;Fermiano (2025) References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D91E5B"/>
    <w:rsid w:val="00000B37"/>
    <w:rsid w:val="00000BF2"/>
    <w:rsid w:val="000030EF"/>
    <w:rsid w:val="00003271"/>
    <w:rsid w:val="0000354C"/>
    <w:rsid w:val="00007F5F"/>
    <w:rsid w:val="00016B1A"/>
    <w:rsid w:val="00016F4E"/>
    <w:rsid w:val="00021C46"/>
    <w:rsid w:val="000246FC"/>
    <w:rsid w:val="00025C2E"/>
    <w:rsid w:val="00036419"/>
    <w:rsid w:val="00037766"/>
    <w:rsid w:val="00045A6B"/>
    <w:rsid w:val="000518F6"/>
    <w:rsid w:val="00064BAC"/>
    <w:rsid w:val="000652BF"/>
    <w:rsid w:val="00065402"/>
    <w:rsid w:val="00071A7A"/>
    <w:rsid w:val="00080FA6"/>
    <w:rsid w:val="00081895"/>
    <w:rsid w:val="00083F79"/>
    <w:rsid w:val="00086AAF"/>
    <w:rsid w:val="0009053E"/>
    <w:rsid w:val="00091408"/>
    <w:rsid w:val="00091CB7"/>
    <w:rsid w:val="00095147"/>
    <w:rsid w:val="000A37B1"/>
    <w:rsid w:val="000A4D2E"/>
    <w:rsid w:val="000B4FB5"/>
    <w:rsid w:val="000C1BA3"/>
    <w:rsid w:val="000D3D6D"/>
    <w:rsid w:val="000E1D48"/>
    <w:rsid w:val="000E7CA0"/>
    <w:rsid w:val="000F74A5"/>
    <w:rsid w:val="00100540"/>
    <w:rsid w:val="00105165"/>
    <w:rsid w:val="00112F27"/>
    <w:rsid w:val="001144CA"/>
    <w:rsid w:val="00123C90"/>
    <w:rsid w:val="0013014B"/>
    <w:rsid w:val="00136836"/>
    <w:rsid w:val="00143D86"/>
    <w:rsid w:val="001469CD"/>
    <w:rsid w:val="00161F7E"/>
    <w:rsid w:val="00161FF7"/>
    <w:rsid w:val="001626F2"/>
    <w:rsid w:val="001642AD"/>
    <w:rsid w:val="0016655A"/>
    <w:rsid w:val="00172E4E"/>
    <w:rsid w:val="00172FB7"/>
    <w:rsid w:val="001843A1"/>
    <w:rsid w:val="001874D8"/>
    <w:rsid w:val="00190C19"/>
    <w:rsid w:val="0019274B"/>
    <w:rsid w:val="001978EF"/>
    <w:rsid w:val="001A2150"/>
    <w:rsid w:val="001A7FBA"/>
    <w:rsid w:val="001B1E55"/>
    <w:rsid w:val="001C14C7"/>
    <w:rsid w:val="001C4F4A"/>
    <w:rsid w:val="001C678F"/>
    <w:rsid w:val="001D3926"/>
    <w:rsid w:val="001D440F"/>
    <w:rsid w:val="001E229E"/>
    <w:rsid w:val="0020143C"/>
    <w:rsid w:val="00202EA7"/>
    <w:rsid w:val="00221C44"/>
    <w:rsid w:val="00231A64"/>
    <w:rsid w:val="002355D9"/>
    <w:rsid w:val="00243BB7"/>
    <w:rsid w:val="00247FAA"/>
    <w:rsid w:val="0025300F"/>
    <w:rsid w:val="002534ED"/>
    <w:rsid w:val="00254D9B"/>
    <w:rsid w:val="0026387D"/>
    <w:rsid w:val="002646D1"/>
    <w:rsid w:val="00273095"/>
    <w:rsid w:val="00275086"/>
    <w:rsid w:val="00275908"/>
    <w:rsid w:val="0028467B"/>
    <w:rsid w:val="002A1097"/>
    <w:rsid w:val="002A3122"/>
    <w:rsid w:val="002A5A55"/>
    <w:rsid w:val="002B7321"/>
    <w:rsid w:val="002C4122"/>
    <w:rsid w:val="002C517C"/>
    <w:rsid w:val="002C7413"/>
    <w:rsid w:val="002D02A1"/>
    <w:rsid w:val="002D1D71"/>
    <w:rsid w:val="002D3444"/>
    <w:rsid w:val="002F0682"/>
    <w:rsid w:val="002F216E"/>
    <w:rsid w:val="003047EA"/>
    <w:rsid w:val="00304CBF"/>
    <w:rsid w:val="00306687"/>
    <w:rsid w:val="00316DBF"/>
    <w:rsid w:val="00320489"/>
    <w:rsid w:val="00320B5D"/>
    <w:rsid w:val="00322C36"/>
    <w:rsid w:val="0032637A"/>
    <w:rsid w:val="00326FCD"/>
    <w:rsid w:val="00330A07"/>
    <w:rsid w:val="00331977"/>
    <w:rsid w:val="00333548"/>
    <w:rsid w:val="00335A13"/>
    <w:rsid w:val="003410AC"/>
    <w:rsid w:val="00341530"/>
    <w:rsid w:val="003428F7"/>
    <w:rsid w:val="00354DC9"/>
    <w:rsid w:val="00366E71"/>
    <w:rsid w:val="0037324E"/>
    <w:rsid w:val="00383F49"/>
    <w:rsid w:val="00387704"/>
    <w:rsid w:val="003917BF"/>
    <w:rsid w:val="00391CA8"/>
    <w:rsid w:val="00396AFA"/>
    <w:rsid w:val="003A0D73"/>
    <w:rsid w:val="003A5860"/>
    <w:rsid w:val="003A5F0D"/>
    <w:rsid w:val="003B2828"/>
    <w:rsid w:val="003C3C37"/>
    <w:rsid w:val="003C4350"/>
    <w:rsid w:val="003C5D56"/>
    <w:rsid w:val="003E07F9"/>
    <w:rsid w:val="003F201F"/>
    <w:rsid w:val="003F3884"/>
    <w:rsid w:val="003F43AB"/>
    <w:rsid w:val="004135FF"/>
    <w:rsid w:val="00417329"/>
    <w:rsid w:val="0042217D"/>
    <w:rsid w:val="00425B5A"/>
    <w:rsid w:val="0043220E"/>
    <w:rsid w:val="004336D0"/>
    <w:rsid w:val="00435C43"/>
    <w:rsid w:val="00446C5E"/>
    <w:rsid w:val="0045222D"/>
    <w:rsid w:val="004578E5"/>
    <w:rsid w:val="00457CF4"/>
    <w:rsid w:val="00462381"/>
    <w:rsid w:val="00465C95"/>
    <w:rsid w:val="004671DC"/>
    <w:rsid w:val="00471853"/>
    <w:rsid w:val="00472403"/>
    <w:rsid w:val="00474394"/>
    <w:rsid w:val="00477330"/>
    <w:rsid w:val="0049226D"/>
    <w:rsid w:val="00493A4E"/>
    <w:rsid w:val="004A41AF"/>
    <w:rsid w:val="004A60D2"/>
    <w:rsid w:val="004D1CD3"/>
    <w:rsid w:val="004D2991"/>
    <w:rsid w:val="004D4C19"/>
    <w:rsid w:val="004D59D2"/>
    <w:rsid w:val="004F452E"/>
    <w:rsid w:val="00520157"/>
    <w:rsid w:val="0052426A"/>
    <w:rsid w:val="00525CFA"/>
    <w:rsid w:val="00527D46"/>
    <w:rsid w:val="005307E1"/>
    <w:rsid w:val="00540B2A"/>
    <w:rsid w:val="005424BC"/>
    <w:rsid w:val="00546CB7"/>
    <w:rsid w:val="00557220"/>
    <w:rsid w:val="0056246B"/>
    <w:rsid w:val="00563C93"/>
    <w:rsid w:val="00571210"/>
    <w:rsid w:val="00573CCF"/>
    <w:rsid w:val="00575A60"/>
    <w:rsid w:val="0058254B"/>
    <w:rsid w:val="005877A3"/>
    <w:rsid w:val="0059460C"/>
    <w:rsid w:val="00594A0E"/>
    <w:rsid w:val="00594C95"/>
    <w:rsid w:val="00597E64"/>
    <w:rsid w:val="005B1A28"/>
    <w:rsid w:val="005C338B"/>
    <w:rsid w:val="005D1D07"/>
    <w:rsid w:val="005D1D71"/>
    <w:rsid w:val="005D256C"/>
    <w:rsid w:val="005D3CEB"/>
    <w:rsid w:val="005D7AAC"/>
    <w:rsid w:val="005D7AE2"/>
    <w:rsid w:val="005E6D1C"/>
    <w:rsid w:val="005E6F70"/>
    <w:rsid w:val="00604687"/>
    <w:rsid w:val="00611695"/>
    <w:rsid w:val="00625D4A"/>
    <w:rsid w:val="00626098"/>
    <w:rsid w:val="00641494"/>
    <w:rsid w:val="00645A93"/>
    <w:rsid w:val="00650A8C"/>
    <w:rsid w:val="006542B7"/>
    <w:rsid w:val="00672EB7"/>
    <w:rsid w:val="00695CFC"/>
    <w:rsid w:val="006A11E1"/>
    <w:rsid w:val="006A7B59"/>
    <w:rsid w:val="006B57BF"/>
    <w:rsid w:val="006C02B9"/>
    <w:rsid w:val="006E2D8E"/>
    <w:rsid w:val="006E4575"/>
    <w:rsid w:val="006F1485"/>
    <w:rsid w:val="007059AF"/>
    <w:rsid w:val="00705C10"/>
    <w:rsid w:val="00710853"/>
    <w:rsid w:val="0071772B"/>
    <w:rsid w:val="007251E8"/>
    <w:rsid w:val="00727FF5"/>
    <w:rsid w:val="00730971"/>
    <w:rsid w:val="00742ADA"/>
    <w:rsid w:val="00746679"/>
    <w:rsid w:val="00751D99"/>
    <w:rsid w:val="0076149E"/>
    <w:rsid w:val="00761882"/>
    <w:rsid w:val="007637FC"/>
    <w:rsid w:val="00767DE3"/>
    <w:rsid w:val="00772B3B"/>
    <w:rsid w:val="00772EF9"/>
    <w:rsid w:val="00782F45"/>
    <w:rsid w:val="00783594"/>
    <w:rsid w:val="00786453"/>
    <w:rsid w:val="007913F0"/>
    <w:rsid w:val="007914BB"/>
    <w:rsid w:val="007A31BE"/>
    <w:rsid w:val="007A3E4D"/>
    <w:rsid w:val="007A7180"/>
    <w:rsid w:val="007B354A"/>
    <w:rsid w:val="007B5639"/>
    <w:rsid w:val="007B763A"/>
    <w:rsid w:val="007C3432"/>
    <w:rsid w:val="007C4FCA"/>
    <w:rsid w:val="007E6F86"/>
    <w:rsid w:val="007F22C7"/>
    <w:rsid w:val="00801013"/>
    <w:rsid w:val="00814E10"/>
    <w:rsid w:val="008226F1"/>
    <w:rsid w:val="008240AA"/>
    <w:rsid w:val="008329D1"/>
    <w:rsid w:val="0083770C"/>
    <w:rsid w:val="00847308"/>
    <w:rsid w:val="00847495"/>
    <w:rsid w:val="00847A30"/>
    <w:rsid w:val="008546DA"/>
    <w:rsid w:val="00854BA9"/>
    <w:rsid w:val="008555B1"/>
    <w:rsid w:val="00863EFE"/>
    <w:rsid w:val="0086523C"/>
    <w:rsid w:val="00871076"/>
    <w:rsid w:val="00873B87"/>
    <w:rsid w:val="00875C9A"/>
    <w:rsid w:val="00881108"/>
    <w:rsid w:val="008816F6"/>
    <w:rsid w:val="008879DC"/>
    <w:rsid w:val="00891B8A"/>
    <w:rsid w:val="00896682"/>
    <w:rsid w:val="00897167"/>
    <w:rsid w:val="008A2327"/>
    <w:rsid w:val="008A5BC1"/>
    <w:rsid w:val="008B2E5D"/>
    <w:rsid w:val="008B36D6"/>
    <w:rsid w:val="008B44F5"/>
    <w:rsid w:val="008B6B10"/>
    <w:rsid w:val="008B6C0F"/>
    <w:rsid w:val="008B7C40"/>
    <w:rsid w:val="008C7688"/>
    <w:rsid w:val="008D20B1"/>
    <w:rsid w:val="008E4DAD"/>
    <w:rsid w:val="008E7140"/>
    <w:rsid w:val="008E7B7E"/>
    <w:rsid w:val="00901293"/>
    <w:rsid w:val="00903B52"/>
    <w:rsid w:val="0090584B"/>
    <w:rsid w:val="009127C6"/>
    <w:rsid w:val="00916D53"/>
    <w:rsid w:val="00924D3A"/>
    <w:rsid w:val="00926414"/>
    <w:rsid w:val="00940865"/>
    <w:rsid w:val="00945FB6"/>
    <w:rsid w:val="009504E3"/>
    <w:rsid w:val="009505C2"/>
    <w:rsid w:val="00965EF4"/>
    <w:rsid w:val="00966153"/>
    <w:rsid w:val="00966254"/>
    <w:rsid w:val="00977A2C"/>
    <w:rsid w:val="00982A64"/>
    <w:rsid w:val="009864C8"/>
    <w:rsid w:val="00993752"/>
    <w:rsid w:val="009A4F2A"/>
    <w:rsid w:val="009B0790"/>
    <w:rsid w:val="009B2C6F"/>
    <w:rsid w:val="009C06F7"/>
    <w:rsid w:val="009C1870"/>
    <w:rsid w:val="009C6FB0"/>
    <w:rsid w:val="009D4E23"/>
    <w:rsid w:val="009E1DFC"/>
    <w:rsid w:val="009E6F15"/>
    <w:rsid w:val="009E76DC"/>
    <w:rsid w:val="009F0F0D"/>
    <w:rsid w:val="009F3E4B"/>
    <w:rsid w:val="009F5E11"/>
    <w:rsid w:val="00A0305C"/>
    <w:rsid w:val="00A03DB6"/>
    <w:rsid w:val="00A13F48"/>
    <w:rsid w:val="00A164BD"/>
    <w:rsid w:val="00A32927"/>
    <w:rsid w:val="00A330C6"/>
    <w:rsid w:val="00A36612"/>
    <w:rsid w:val="00A4293C"/>
    <w:rsid w:val="00A45DDC"/>
    <w:rsid w:val="00A4634E"/>
    <w:rsid w:val="00A476AA"/>
    <w:rsid w:val="00A53CF3"/>
    <w:rsid w:val="00A561C2"/>
    <w:rsid w:val="00A56397"/>
    <w:rsid w:val="00A64060"/>
    <w:rsid w:val="00A64992"/>
    <w:rsid w:val="00A723BC"/>
    <w:rsid w:val="00A72D2F"/>
    <w:rsid w:val="00A829BD"/>
    <w:rsid w:val="00A8461E"/>
    <w:rsid w:val="00A9192E"/>
    <w:rsid w:val="00A91CD3"/>
    <w:rsid w:val="00AB1380"/>
    <w:rsid w:val="00AC057D"/>
    <w:rsid w:val="00AD7DDE"/>
    <w:rsid w:val="00AE375E"/>
    <w:rsid w:val="00AE72BC"/>
    <w:rsid w:val="00B026FD"/>
    <w:rsid w:val="00B11509"/>
    <w:rsid w:val="00B11954"/>
    <w:rsid w:val="00B13C32"/>
    <w:rsid w:val="00B236AF"/>
    <w:rsid w:val="00B27019"/>
    <w:rsid w:val="00B3524C"/>
    <w:rsid w:val="00B3603B"/>
    <w:rsid w:val="00B40B46"/>
    <w:rsid w:val="00B45185"/>
    <w:rsid w:val="00B55BD4"/>
    <w:rsid w:val="00B56A17"/>
    <w:rsid w:val="00B633A1"/>
    <w:rsid w:val="00B66EE4"/>
    <w:rsid w:val="00B67EC0"/>
    <w:rsid w:val="00B874BB"/>
    <w:rsid w:val="00B95EF3"/>
    <w:rsid w:val="00BA0CEB"/>
    <w:rsid w:val="00BA1351"/>
    <w:rsid w:val="00BA27CE"/>
    <w:rsid w:val="00BA40D6"/>
    <w:rsid w:val="00BB238B"/>
    <w:rsid w:val="00BB2575"/>
    <w:rsid w:val="00BB48D4"/>
    <w:rsid w:val="00BB53B4"/>
    <w:rsid w:val="00BC232A"/>
    <w:rsid w:val="00BF6117"/>
    <w:rsid w:val="00C00A4A"/>
    <w:rsid w:val="00C012F5"/>
    <w:rsid w:val="00C01E51"/>
    <w:rsid w:val="00C02CE3"/>
    <w:rsid w:val="00C031A1"/>
    <w:rsid w:val="00C11DF8"/>
    <w:rsid w:val="00C148E1"/>
    <w:rsid w:val="00C3077C"/>
    <w:rsid w:val="00C4684F"/>
    <w:rsid w:val="00C47EF6"/>
    <w:rsid w:val="00C52206"/>
    <w:rsid w:val="00C548A1"/>
    <w:rsid w:val="00C56A96"/>
    <w:rsid w:val="00C56F5E"/>
    <w:rsid w:val="00C6097A"/>
    <w:rsid w:val="00C62EEB"/>
    <w:rsid w:val="00C720FE"/>
    <w:rsid w:val="00C721EA"/>
    <w:rsid w:val="00C73CA2"/>
    <w:rsid w:val="00C740F4"/>
    <w:rsid w:val="00C81525"/>
    <w:rsid w:val="00C8290B"/>
    <w:rsid w:val="00C90943"/>
    <w:rsid w:val="00C96F88"/>
    <w:rsid w:val="00CA28F7"/>
    <w:rsid w:val="00CA5D76"/>
    <w:rsid w:val="00CB1E59"/>
    <w:rsid w:val="00CB2C31"/>
    <w:rsid w:val="00CB7099"/>
    <w:rsid w:val="00CC45A5"/>
    <w:rsid w:val="00CD08B7"/>
    <w:rsid w:val="00CD1157"/>
    <w:rsid w:val="00CD2BC9"/>
    <w:rsid w:val="00CF1C55"/>
    <w:rsid w:val="00CF5E9C"/>
    <w:rsid w:val="00CF79C8"/>
    <w:rsid w:val="00D10024"/>
    <w:rsid w:val="00D14198"/>
    <w:rsid w:val="00D228F6"/>
    <w:rsid w:val="00D24430"/>
    <w:rsid w:val="00D2512A"/>
    <w:rsid w:val="00D30E37"/>
    <w:rsid w:val="00D4320F"/>
    <w:rsid w:val="00D44C03"/>
    <w:rsid w:val="00D4687F"/>
    <w:rsid w:val="00D73BB2"/>
    <w:rsid w:val="00D80093"/>
    <w:rsid w:val="00D81657"/>
    <w:rsid w:val="00D851DD"/>
    <w:rsid w:val="00D867B9"/>
    <w:rsid w:val="00D91E5B"/>
    <w:rsid w:val="00D94DCF"/>
    <w:rsid w:val="00D95809"/>
    <w:rsid w:val="00DA1DBF"/>
    <w:rsid w:val="00DA3606"/>
    <w:rsid w:val="00DB0692"/>
    <w:rsid w:val="00DC7506"/>
    <w:rsid w:val="00DD0214"/>
    <w:rsid w:val="00DD154F"/>
    <w:rsid w:val="00DD3094"/>
    <w:rsid w:val="00DF04D3"/>
    <w:rsid w:val="00DF344E"/>
    <w:rsid w:val="00DF40E1"/>
    <w:rsid w:val="00E00D6F"/>
    <w:rsid w:val="00E11DCF"/>
    <w:rsid w:val="00E12410"/>
    <w:rsid w:val="00E21A6E"/>
    <w:rsid w:val="00E27AB0"/>
    <w:rsid w:val="00E349C5"/>
    <w:rsid w:val="00E37D2F"/>
    <w:rsid w:val="00E41CAF"/>
    <w:rsid w:val="00E51A52"/>
    <w:rsid w:val="00E51D1D"/>
    <w:rsid w:val="00E55D15"/>
    <w:rsid w:val="00E64534"/>
    <w:rsid w:val="00E64656"/>
    <w:rsid w:val="00E65F7F"/>
    <w:rsid w:val="00E66E46"/>
    <w:rsid w:val="00E67DE2"/>
    <w:rsid w:val="00E72ACC"/>
    <w:rsid w:val="00E7519D"/>
    <w:rsid w:val="00E82404"/>
    <w:rsid w:val="00E82F63"/>
    <w:rsid w:val="00E853C4"/>
    <w:rsid w:val="00E859BA"/>
    <w:rsid w:val="00E864B8"/>
    <w:rsid w:val="00E9400D"/>
    <w:rsid w:val="00EA07DE"/>
    <w:rsid w:val="00EA70C1"/>
    <w:rsid w:val="00EB1233"/>
    <w:rsid w:val="00EB3A03"/>
    <w:rsid w:val="00EC2986"/>
    <w:rsid w:val="00ED5EA7"/>
    <w:rsid w:val="00EE1C79"/>
    <w:rsid w:val="00EE4909"/>
    <w:rsid w:val="00F0737A"/>
    <w:rsid w:val="00F13E21"/>
    <w:rsid w:val="00F204FC"/>
    <w:rsid w:val="00F23DA9"/>
    <w:rsid w:val="00F258FC"/>
    <w:rsid w:val="00F34128"/>
    <w:rsid w:val="00F47DC3"/>
    <w:rsid w:val="00F52F92"/>
    <w:rsid w:val="00F534FE"/>
    <w:rsid w:val="00F55BF4"/>
    <w:rsid w:val="00F6112D"/>
    <w:rsid w:val="00F66B76"/>
    <w:rsid w:val="00F74411"/>
    <w:rsid w:val="00F77211"/>
    <w:rsid w:val="00F7722F"/>
    <w:rsid w:val="00F92371"/>
    <w:rsid w:val="00F92484"/>
    <w:rsid w:val="00F969FF"/>
    <w:rsid w:val="00FA6EEB"/>
    <w:rsid w:val="00FA769B"/>
    <w:rsid w:val="00FB019A"/>
    <w:rsid w:val="00FB1C62"/>
    <w:rsid w:val="00FD752A"/>
    <w:rsid w:val="00FD7D9E"/>
    <w:rsid w:val="00FE33AB"/>
    <w:rsid w:val="00FE3DFE"/>
    <w:rsid w:val="00FF7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54A057"/>
  <w15:chartTrackingRefBased/>
  <w15:docId w15:val="{E5DAC823-0CF0-0F46-9775-9F5D698AC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91E5B"/>
  </w:style>
  <w:style w:type="paragraph" w:styleId="Heading1">
    <w:name w:val="heading 1"/>
    <w:basedOn w:val="Normal"/>
    <w:next w:val="Normal"/>
    <w:link w:val="Heading1Char"/>
    <w:uiPriority w:val="9"/>
    <w:qFormat/>
    <w:rsid w:val="002C517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49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7C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3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3B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3B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073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0737A"/>
  </w:style>
  <w:style w:type="character" w:customStyle="1" w:styleId="CommentTextChar">
    <w:name w:val="Comment Text Char"/>
    <w:basedOn w:val="DefaultParagraphFont"/>
    <w:link w:val="CommentText"/>
    <w:uiPriority w:val="99"/>
    <w:rsid w:val="00F073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3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3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7A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A4293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WW-NormalWeb">
    <w:name w:val="WW-Normal (Web)"/>
    <w:basedOn w:val="Normal"/>
    <w:rsid w:val="00000B37"/>
    <w:pPr>
      <w:suppressAutoHyphens/>
      <w:spacing w:before="100" w:after="100"/>
    </w:pPr>
    <w:rPr>
      <w:rFonts w:ascii="Arial Unicode MS" w:eastAsia="Arial Unicode MS" w:hAnsi="Arial Unicode MS" w:cs="Times New Roman" w:hint="eastAsia"/>
      <w:szCs w:val="20"/>
      <w:lang w:eastAsia="pt-BR"/>
    </w:rPr>
  </w:style>
  <w:style w:type="paragraph" w:styleId="NoSpacing">
    <w:name w:val="No Spacing"/>
    <w:uiPriority w:val="1"/>
    <w:qFormat/>
    <w:rsid w:val="00F204FC"/>
    <w:rPr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49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7CA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2C51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3B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3B4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3B4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Revision">
    <w:name w:val="Revision"/>
    <w:hidden/>
    <w:uiPriority w:val="99"/>
    <w:semiHidden/>
    <w:rsid w:val="00DC7506"/>
  </w:style>
  <w:style w:type="character" w:styleId="Hyperlink">
    <w:name w:val="Hyperlink"/>
    <w:basedOn w:val="DefaultParagraphFont"/>
    <w:uiPriority w:val="99"/>
    <w:unhideWhenUsed/>
    <w:rsid w:val="00CF1C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F1C5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A60D2"/>
    <w:rPr>
      <w:i/>
      <w:iCs/>
    </w:rPr>
  </w:style>
  <w:style w:type="character" w:customStyle="1" w:styleId="apple-converted-space">
    <w:name w:val="apple-converted-space"/>
    <w:basedOn w:val="DefaultParagraphFont"/>
    <w:rsid w:val="00E64534"/>
  </w:style>
  <w:style w:type="character" w:styleId="Strong">
    <w:name w:val="Strong"/>
    <w:basedOn w:val="DefaultParagraphFont"/>
    <w:uiPriority w:val="22"/>
    <w:qFormat/>
    <w:rsid w:val="005424BC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A360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360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3606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360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642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CF5E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9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8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7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3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24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5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5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92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286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2216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8707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5330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158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8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1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309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557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54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540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630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296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9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34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947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197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8732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7969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1515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083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283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18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4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8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30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1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183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854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2524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2850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844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33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1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655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132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806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295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98911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101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199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24585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833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88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45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160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469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534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93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9435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14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8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21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666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69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85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757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9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15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94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83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35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172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4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7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089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48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4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5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9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1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0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4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9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6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7C6B87C-9FFE-5E42-8D55-74BBC4720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De Souza Oliveira, Eduardo H.</cp:lastModifiedBy>
  <cp:revision>22</cp:revision>
  <dcterms:created xsi:type="dcterms:W3CDTF">2025-10-20T23:43:00Z</dcterms:created>
  <dcterms:modified xsi:type="dcterms:W3CDTF">2026-01-24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a295fdb148f455b18a5f98b07856aee12988ce02e769614a4b589175dda3b6</vt:lpwstr>
  </property>
</Properties>
</file>